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DCEDE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Hamilton Depression Scale (HAMD) Score</w:t>
      </w:r>
    </w:p>
    <w:p w14:paraId="1C3A2469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A total of five studies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[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9, 15, 26, 27, 29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involving 388 patients reported HAMD scores in patients with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  <w:t xml:space="preserve"> 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  <w:t>SU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. Heterogeneity testing revealed significant heterogeneity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(chi²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= 58.22, p &lt; 0.001, I² = 93%). Therefore, a random-effects model was used for the meta-analysis. The combined results showed a statistically significant improvement in HAMD scoresfor patients treated with acupuncture compared to loratadine, cetirizine, and sham acupunctur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[M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D = -2.78, 95% CI (-4.43, -1.12), P = 0.001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, indicating that acupuncture more effectively reduces depression symptoms in 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  <w:t>SU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patients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(Fig.13). A funnel plot assessment for publication bias showed symmetry on both sides. Further analysis using Egger’s test indicated no significant publicationbias (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 =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1.12, p = 0.293).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(R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efer to Supplementa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y Materi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for DL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QI Funnel plot 1 and Egger’s test 1.2)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1256665"/>
            <wp:effectExtent l="0" t="0" r="8890" b="635"/>
            <wp:docPr id="10" name="图片 10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orest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5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                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Fig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 Forest plot of HAMD.</w:t>
      </w:r>
    </w:p>
    <w:p w14:paraId="67697E5F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480" w:firstLineChars="2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In the subgroup analysis based on different control interventions (acupuncture vs loratadine, acupuncture vs cetirizine, and acupuncture vs sham acupuncture): Acupuncture vs Loratadine: Only one study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[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as included in this subgroup. The qualitative analysis showed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[M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D = -1.87, 95% CI (-4.36, -0.62), P = 0.14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 indicating no statistically significant difference. Acupuncture vs Cetirizin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: One study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[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9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was included in this subgroup. The qualitative analysis showe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[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D = -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1.69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, 95% CI (-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.8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, -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.5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), P = 0.004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indicating a statistically significant difference favoring acupuncture. Acupuncture vs Sham Acupuncture: Three studie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[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26, 27, 29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were included in this subgroup, showing significant heterogeneity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hi²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=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39.65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, p &lt; 0.0001, I² = 9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%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. The combined analysis showe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[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D = -3.40, 95% CI (-5.42, -1.37), P = 0.00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, i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ndicating a statisticallysignificant difference favoring acupuncture (Fig.14)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fter the subgroup analysis,high heterogeneity persisted, suggesting that other factors may contribute to thevariability. Further investigation into potential sources of heterogeneity is warranted.</w:t>
      </w:r>
    </w:p>
    <w:p w14:paraId="18DDA47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67960" cy="2722245"/>
            <wp:effectExtent l="0" t="0" r="8890" b="1905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7F36A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480" w:firstLineChars="2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 Forest plot of subgroup analyses of HADM of</w:t>
      </w:r>
    </w:p>
    <w:p w14:paraId="0C0906E0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480" w:firstLineChars="2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different intervention methods.</w:t>
      </w:r>
    </w:p>
    <w:p w14:paraId="63EB995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4ADF726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ze of Urticaria Wheals</w:t>
      </w:r>
    </w:p>
    <w:p w14:paraId="7E04986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A total of three RCTs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[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3, 17, 20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involving 276 patients were included in the analysis of wheal size. Heterogeneity testing showed significant heterogeneity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chi²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= 11.85, p = 0.003, I² = 83%). A random-effects model was used for the meta-analysis. Due to the different measurement methods—two studies using manual measurement and one using image analysis—SMD was chosen for the meta-analysis. The combined results showed a statistically significant difference favoring acupuncture over</w:t>
      </w:r>
    </w:p>
    <w:p w14:paraId="7452C67E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cetirizine in reducing wheal siz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[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MD = -0.75,95% CI (-1.35, -0.14), P = 0.0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(Fig. 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),indicating that acupuncture is effective in reducing the size of wheals in chronic spontaneous urticaria. Because only three studies were included, a funnel plot and Egger’s test for publication bias were not performed.</w:t>
      </w:r>
    </w:p>
    <w:p w14:paraId="2586B04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73040" cy="1010285"/>
            <wp:effectExtent l="0" t="0" r="3810" b="8890"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1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8688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480" w:firstLineChars="2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 Forest plot of size of urticaria dermatitis.</w:t>
      </w:r>
    </w:p>
    <w:p w14:paraId="57B03AB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FE36CB"/>
    <w:rsid w:val="2022105B"/>
    <w:rsid w:val="3C830D08"/>
    <w:rsid w:val="41732AFF"/>
    <w:rsid w:val="59FE36CB"/>
    <w:rsid w:val="7CB3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5</Words>
  <Characters>2556</Characters>
  <Lines>0</Lines>
  <Paragraphs>0</Paragraphs>
  <TotalTime>0</TotalTime>
  <ScaleCrop>false</ScaleCrop>
  <LinksUpToDate>false</LinksUpToDate>
  <CharactersWithSpaces>30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9:25:00Z</dcterms:created>
  <dc:creator>香软修勾</dc:creator>
  <cp:lastModifiedBy>C珍</cp:lastModifiedBy>
  <dcterms:modified xsi:type="dcterms:W3CDTF">2025-03-26T11:4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A646BBD1C5B4F5CBD695F39B5A8EE99_13</vt:lpwstr>
  </property>
  <property fmtid="{D5CDD505-2E9C-101B-9397-08002B2CF9AE}" pid="4" name="KSOTemplateDocerSaveRecord">
    <vt:lpwstr>eyJoZGlkIjoiZDRmYzQ1MDRhMjViOTMxOGE3NGI3ODQ4Y2UxZWJkYjgiLCJ1c2VySWQiOiIyNTcyMjc0MjAifQ==</vt:lpwstr>
  </property>
</Properties>
</file>